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3" w:type="dxa"/>
        <w:tblInd w:w="-426" w:type="dxa"/>
        <w:tblLook w:val="04A0" w:firstRow="1" w:lastRow="0" w:firstColumn="1" w:lastColumn="0" w:noHBand="0" w:noVBand="1"/>
      </w:tblPr>
      <w:tblGrid>
        <w:gridCol w:w="2659"/>
        <w:gridCol w:w="2227"/>
        <w:gridCol w:w="2227"/>
        <w:gridCol w:w="1110"/>
      </w:tblGrid>
      <w:tr w:rsidR="00710758" w:rsidRPr="00710758" w14:paraId="2EFD0925" w14:textId="77777777" w:rsidTr="00DF7B79">
        <w:trPr>
          <w:trHeight w:val="501"/>
        </w:trPr>
        <w:tc>
          <w:tcPr>
            <w:tcW w:w="82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C8FB" w14:textId="2B3B9847" w:rsidR="00710758" w:rsidRPr="00710758" w:rsidRDefault="007C5A45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ple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y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able S</w:t>
            </w:r>
            <w:r w:rsidR="006842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Characteristics of healthy controls (HC</w:t>
            </w:r>
            <w:r w:rsidR="00862D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) and </w:t>
            </w:r>
            <w:r w:rsidR="002C0E96" w:rsidRPr="002C0E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-segment elevation myocardial infarction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 </w:t>
            </w:r>
            <w:r w:rsidR="002C0E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TEMI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).</w:t>
            </w:r>
          </w:p>
        </w:tc>
      </w:tr>
      <w:tr w:rsidR="00710758" w:rsidRPr="00710758" w14:paraId="47E9C4E1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A09D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itial validation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8E84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0B83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64D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10758" w:rsidRPr="00710758" w14:paraId="65E63081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2C2B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555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(n=4)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3A3B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 (n=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CFC8" w14:textId="05C376FC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2106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710758" w:rsidRPr="00710758" w14:paraId="769539A1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0A6" w14:textId="51774A98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</w:t>
            </w:r>
            <w:r w:rsidR="00664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DB4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±7.43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CD5C" w14:textId="193A3C67" w:rsidR="00710758" w:rsidRPr="00710758" w:rsidRDefault="00D36321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A64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</w:tr>
      <w:tr w:rsidR="00710758" w:rsidRPr="00710758" w14:paraId="614AA4F6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462" w14:textId="5E1D3E95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="00664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810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,</w:t>
            </w:r>
            <w:r w:rsidR="006645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810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6D9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51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138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0758" w:rsidRPr="00710758" w14:paraId="14FD4249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667C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2D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AB0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571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</w:tr>
      <w:tr w:rsidR="00710758" w:rsidRPr="00710758" w14:paraId="2C0342AE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A304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A8A5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93C3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5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72B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758" w:rsidRPr="00710758" w14:paraId="20B0A8F3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0AF" w14:textId="2F88FC7D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  <w:r w:rsidR="002F11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A62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660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59F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0758" w:rsidRPr="00710758" w14:paraId="582FF99D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0FE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B63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BA03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EC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</w:tr>
      <w:tr w:rsidR="00710758" w:rsidRPr="00710758" w14:paraId="7F0A5979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8A6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3644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75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A001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7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FCE9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758" w:rsidRPr="00710758" w14:paraId="33D384FB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733" w14:textId="54C0E8DC" w:rsidR="00710758" w:rsidRPr="00710758" w:rsidRDefault="00DF7B79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DF7B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abetes mellitus</w:t>
            </w:r>
            <w:r w:rsidR="002F11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ED43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0619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FFE" w14:textId="4F1B7B3E" w:rsidR="00710758" w:rsidRPr="00710758" w:rsidRDefault="003E4E2B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86</w:t>
            </w:r>
          </w:p>
        </w:tc>
      </w:tr>
      <w:tr w:rsidR="00710758" w:rsidRPr="00710758" w14:paraId="40AF8607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65A0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02A" w14:textId="1D1C43AA" w:rsidR="00710758" w:rsidRPr="00710758" w:rsidRDefault="003E4E2B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A05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DA05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3A74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41F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758" w:rsidRPr="00710758" w14:paraId="766BA473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04C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0B6" w14:textId="5969D11C" w:rsidR="00710758" w:rsidRPr="00710758" w:rsidRDefault="003E4E2B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="00710758"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2C6E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7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81C0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10758" w:rsidRPr="00710758" w14:paraId="5AAAC551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78FC" w14:textId="4BA027A6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  <w:r w:rsidR="002F11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46B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18A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EB6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0758" w:rsidRPr="00710758" w14:paraId="066FE8A5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8F29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6D2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75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AF5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E55C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710758" w:rsidRPr="00710758" w14:paraId="27F5C1A9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CD7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EBD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5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00F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75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62C3" w14:textId="77777777" w:rsidR="00710758" w:rsidRPr="00710758" w:rsidRDefault="00710758" w:rsidP="00710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1E87" w:rsidRPr="00710758" w14:paraId="704221F5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CF7" w14:textId="62AC9F7B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kg</w:t>
            </w:r>
            <w:r w:rsidRPr="000726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</w:t>
            </w:r>
            <w:r w:rsidRPr="000009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71E3" w14:textId="662E4020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025±2.14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95B" w14:textId="7A1CC5F2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725±2.5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245F" w14:textId="77777777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</w:tr>
      <w:tr w:rsidR="005C1E87" w:rsidRPr="00710758" w14:paraId="5EC45CF3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EDA" w14:textId="2997DD22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27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27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F27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EBEE" w14:textId="01008263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0±2.064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863" w14:textId="6680E159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00±4.0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2C7" w14:textId="77777777" w:rsidR="005C1E87" w:rsidRPr="00710758" w:rsidRDefault="005C1E87" w:rsidP="005C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</w:tr>
      <w:tr w:rsidR="006861CD" w:rsidRPr="00710758" w14:paraId="7A5D8856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FA0" w14:textId="36EF4FF7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g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432" w14:textId="77777777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.000±12.62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4F68" w14:textId="77777777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500±11.5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28B" w14:textId="6D94ED24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27</w:t>
            </w:r>
          </w:p>
        </w:tc>
      </w:tr>
      <w:tr w:rsidR="006861CD" w:rsidRPr="00710758" w14:paraId="5D2515AA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5422" w14:textId="5BD4663D" w:rsidR="006861CD" w:rsidRPr="00710758" w:rsidRDefault="00073B40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-CRP</w:t>
            </w:r>
            <w:r w:rsidR="006861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861CD" w:rsidRPr="00F27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6861CD" w:rsidRPr="00F27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="006861CD" w:rsidRPr="00F27E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9728" w14:textId="77777777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000±123.85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CEA5" w14:textId="77777777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.000±68.5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61C" w14:textId="77777777" w:rsidR="006861CD" w:rsidRPr="00710758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</w:tr>
      <w:tr w:rsidR="006861CD" w:rsidRPr="00710758" w14:paraId="2E0376D4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F98D" w14:textId="43796AE2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, mmol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91B4" w14:textId="180D57EF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1B7554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6</w:t>
            </w: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75676C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8D6A" w14:textId="12112311" w:rsidR="006861CD" w:rsidRPr="0040080C" w:rsidRDefault="0075676C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928</w:t>
            </w:r>
            <w:r w:rsidR="006861CD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26B" w14:textId="05D55F4D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6C060C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55</w:t>
            </w:r>
          </w:p>
        </w:tc>
      </w:tr>
      <w:tr w:rsidR="00572527" w:rsidRPr="00572527" w14:paraId="41FE89DE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254" w14:textId="1DBBA64B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1D03" w14:textId="621D29F6" w:rsidR="006861CD" w:rsidRPr="0040080C" w:rsidRDefault="00B02469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190</w:t>
            </w:r>
            <w:r w:rsidR="006861CD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687" w14:textId="71F85005" w:rsidR="006861CD" w:rsidRPr="0040080C" w:rsidRDefault="00B02469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330</w:t>
            </w:r>
            <w:r w:rsidR="006861CD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1.</w:t>
            </w: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DC1A" w14:textId="766FDCEF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572527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17</w:t>
            </w:r>
          </w:p>
        </w:tc>
      </w:tr>
      <w:tr w:rsidR="0058433E" w:rsidRPr="0058433E" w14:paraId="4E5F9363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ADF" w14:textId="406EA210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DL, mmol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72F4" w14:textId="77777777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00±0.08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E197" w14:textId="77777777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85±0.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4DB9" w14:textId="77777777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6</w:t>
            </w:r>
          </w:p>
        </w:tc>
      </w:tr>
      <w:tr w:rsidR="006861CD" w:rsidRPr="00710758" w14:paraId="09F708F3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D5B" w14:textId="5616669D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DL, mmol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794" w14:textId="1BF68EA7" w:rsidR="006861CD" w:rsidRPr="0040080C" w:rsidRDefault="00200284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468±0.81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BB5" w14:textId="0FA3DA33" w:rsidR="006861CD" w:rsidRPr="0040080C" w:rsidRDefault="00200284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460±0.9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AA8" w14:textId="75C39AEA" w:rsidR="006861CD" w:rsidRPr="0040080C" w:rsidRDefault="006861CD" w:rsidP="006861C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9952BE" w:rsidRPr="0040080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8</w:t>
            </w:r>
          </w:p>
        </w:tc>
      </w:tr>
      <w:tr w:rsidR="00F80626" w:rsidRPr="00710758" w14:paraId="3627B9F4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E32" w14:textId="59948262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77256354"/>
            <w:proofErr w:type="spellStart"/>
            <w:r w:rsidRPr="00FE3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FE3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)</w:t>
            </w: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mg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FEDF" w14:textId="1B0E587D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7.750±107.14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F62" w14:textId="6E74630E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0.500±230.7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B81" w14:textId="77777777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3</w:t>
            </w:r>
          </w:p>
        </w:tc>
      </w:tr>
      <w:bookmarkEnd w:id="0"/>
      <w:tr w:rsidR="00F80626" w:rsidRPr="00710758" w14:paraId="1AC9AC60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834F" w14:textId="02C92F10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DH, U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3FC" w14:textId="1EB5924B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2.500±40.40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C90" w14:textId="30136098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6.000±214.4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4C2" w14:textId="77777777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</w:t>
            </w:r>
          </w:p>
        </w:tc>
      </w:tr>
      <w:tr w:rsidR="00F80626" w:rsidRPr="00710758" w14:paraId="3DB3C059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921" w14:textId="74BF5264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K, U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310D" w14:textId="18C5D205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9.000±13.976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A64C" w14:textId="6D702B75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8.250±222.1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500" w14:textId="77777777" w:rsidR="00F80626" w:rsidRPr="00FE3E1C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F80626" w:rsidRPr="00710758" w14:paraId="62FA0B38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DE2" w14:textId="33EDDBB9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KM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g/m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1FD" w14:textId="1B34FA40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0±0.54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4D69" w14:textId="4F571B77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50±8.5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191" w14:textId="77777777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F80626" w:rsidRPr="00710758" w14:paraId="4DE52811" w14:textId="77777777" w:rsidTr="00DF7B79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517D" w14:textId="4219CE89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T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, ng/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2B3" w14:textId="3FF4E26A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0±2.15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6226" w14:textId="444B6CA7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.000±137.2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0C78" w14:textId="77777777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F80626" w:rsidRPr="00710758" w14:paraId="395B9176" w14:textId="77777777" w:rsidTr="00EE08EC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129" w14:textId="0E2BC28E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BN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9BB1" w14:textId="5A35931F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.500±50.42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16C" w14:textId="77338E9F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.250±178.8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A33" w14:textId="77777777" w:rsidR="00F80626" w:rsidRPr="00710758" w:rsidRDefault="00F80626" w:rsidP="00F806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07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 w:rsidR="00EE08EC" w:rsidRPr="00710758" w14:paraId="45A96A75" w14:textId="77777777" w:rsidTr="00D24031">
        <w:trPr>
          <w:trHeight w:val="501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C7EEE" w14:textId="68B6A8AC" w:rsidR="00EE08EC" w:rsidRDefault="00EE08EC" w:rsidP="00EE08EC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 w:rsidRPr="00FE3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</w:t>
            </w:r>
            <w:proofErr w:type="spellEnd"/>
            <w:r w:rsidRPr="00FE3E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)</w:t>
            </w: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mg/L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E2DFB" w14:textId="4271B3CA" w:rsidR="00EE08EC" w:rsidRPr="00710758" w:rsidRDefault="00EE08EC" w:rsidP="00EE0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7.750±107.140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6AE87" w14:textId="1F0B160A" w:rsidR="00EE08EC" w:rsidRPr="00710758" w:rsidRDefault="00EE08EC" w:rsidP="00EE0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0.500±230.7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261AA" w14:textId="07594651" w:rsidR="00EE08EC" w:rsidRPr="00710758" w:rsidRDefault="00EE08EC" w:rsidP="00EE08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E1C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3</w:t>
            </w:r>
          </w:p>
        </w:tc>
      </w:tr>
    </w:tbl>
    <w:p w14:paraId="6B85918E" w14:textId="7FEE6399" w:rsidR="00E6496A" w:rsidRPr="007428C3" w:rsidRDefault="00E6496A" w:rsidP="00E6496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DM, Diabetes mellitus; </w:t>
      </w:r>
      <w:r w:rsidR="00F1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, body mass index; </w:t>
      </w:r>
      <w:r w:rsidR="00F10CB3"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WBC, white blood cell;</w:t>
      </w:r>
      <w:r w:rsidR="00F1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3B40" w:rsidRPr="00073B40">
        <w:rPr>
          <w:rFonts w:ascii="Times New Roman" w:hAnsi="Times New Roman" w:cs="Times New Roman"/>
          <w:color w:val="000000" w:themeColor="text1"/>
          <w:sz w:val="24"/>
          <w:szCs w:val="24"/>
        </w:rPr>
        <w:t>Hs-CRP</w:t>
      </w:r>
      <w:r w:rsidR="00073B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84A03" w:rsidRPr="00A84A03">
        <w:rPr>
          <w:rFonts w:ascii="Times New Roman" w:hAnsi="Times New Roman" w:cs="Times New Roman"/>
          <w:color w:val="000000" w:themeColor="text1"/>
          <w:sz w:val="24"/>
          <w:szCs w:val="24"/>
        </w:rPr>
        <w:t>high-sensitivity C-reactive protein</w:t>
      </w:r>
      <w:r w:rsidR="00C8238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564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2BED" w:rsidRPr="00412BED">
        <w:rPr>
          <w:rFonts w:ascii="Times New Roman" w:hAnsi="Times New Roman" w:cs="Times New Roman"/>
          <w:color w:val="000000" w:themeColor="text1"/>
          <w:sz w:val="24"/>
          <w:szCs w:val="24"/>
        </w:rPr>
        <w:t>TG</w:t>
      </w:r>
      <w:r w:rsidR="0041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12BED" w:rsidRPr="00412BED">
        <w:rPr>
          <w:rFonts w:ascii="Times New Roman" w:hAnsi="Times New Roman" w:cs="Times New Roman"/>
          <w:color w:val="000000" w:themeColor="text1"/>
          <w:sz w:val="24"/>
          <w:szCs w:val="24"/>
        </w:rPr>
        <w:t>triglyceride</w:t>
      </w:r>
      <w:r w:rsidR="0041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TC, Total cholesterol; HDL, High density lipoprotein; LDL, Low Density Lipoprotein;</w:t>
      </w:r>
      <w:r w:rsidR="00F10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Lp</w:t>
      </w:r>
      <w:proofErr w:type="spellEnd"/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, Lipoprotein-a; LDH, lactate dehydrogenase; CK, creatine kinase; CKMB, creatine kinase MB; </w:t>
      </w:r>
      <w:proofErr w:type="spellStart"/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hsT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T, Hypersensitive troponin T</w:t>
      </w:r>
      <w:r w:rsidR="00E138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NT-</w:t>
      </w:r>
      <w:proofErr w:type="spellStart"/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>proBNP</w:t>
      </w:r>
      <w:proofErr w:type="spellEnd"/>
      <w:r w:rsidRPr="00742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-terminal pro-brain natriuretic peptide; </w:t>
      </w:r>
    </w:p>
    <w:p w14:paraId="342F4784" w14:textId="77777777" w:rsidR="006D23CB" w:rsidRPr="00E6496A" w:rsidRDefault="006D23CB" w:rsidP="00710758">
      <w:pPr>
        <w:rPr>
          <w:rFonts w:ascii="Times New Roman" w:hAnsi="Times New Roman" w:cs="Times New Roman"/>
          <w:sz w:val="24"/>
          <w:szCs w:val="24"/>
        </w:rPr>
      </w:pPr>
    </w:p>
    <w:sectPr w:rsidR="006D23CB" w:rsidRPr="00E64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6B8F7" w14:textId="77777777" w:rsidR="00123EEB" w:rsidRDefault="00123EEB" w:rsidP="00710758">
      <w:r>
        <w:separator/>
      </w:r>
    </w:p>
  </w:endnote>
  <w:endnote w:type="continuationSeparator" w:id="0">
    <w:p w14:paraId="4C7F4307" w14:textId="77777777" w:rsidR="00123EEB" w:rsidRDefault="00123EEB" w:rsidP="00710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D01F0" w14:textId="77777777" w:rsidR="00123EEB" w:rsidRDefault="00123EEB" w:rsidP="00710758">
      <w:r>
        <w:separator/>
      </w:r>
    </w:p>
  </w:footnote>
  <w:footnote w:type="continuationSeparator" w:id="0">
    <w:p w14:paraId="0B02FA0B" w14:textId="77777777" w:rsidR="00123EEB" w:rsidRDefault="00123EEB" w:rsidP="00710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F9"/>
    <w:rsid w:val="00000972"/>
    <w:rsid w:val="000564E7"/>
    <w:rsid w:val="00072624"/>
    <w:rsid w:val="00073B40"/>
    <w:rsid w:val="000B1665"/>
    <w:rsid w:val="000C5946"/>
    <w:rsid w:val="000F7D9D"/>
    <w:rsid w:val="00122CF7"/>
    <w:rsid w:val="00123EEB"/>
    <w:rsid w:val="001240ED"/>
    <w:rsid w:val="001259E9"/>
    <w:rsid w:val="00163628"/>
    <w:rsid w:val="001B7554"/>
    <w:rsid w:val="00200284"/>
    <w:rsid w:val="002106FB"/>
    <w:rsid w:val="00225C40"/>
    <w:rsid w:val="0023776A"/>
    <w:rsid w:val="0026653D"/>
    <w:rsid w:val="00273B01"/>
    <w:rsid w:val="0029306B"/>
    <w:rsid w:val="0029610F"/>
    <w:rsid w:val="002A61BC"/>
    <w:rsid w:val="002B25BB"/>
    <w:rsid w:val="002C0E96"/>
    <w:rsid w:val="002D6FAB"/>
    <w:rsid w:val="002E1A89"/>
    <w:rsid w:val="002E33CD"/>
    <w:rsid w:val="002E738A"/>
    <w:rsid w:val="002F07CB"/>
    <w:rsid w:val="002F1183"/>
    <w:rsid w:val="002F4CC9"/>
    <w:rsid w:val="00340864"/>
    <w:rsid w:val="003E4E2B"/>
    <w:rsid w:val="003F76D4"/>
    <w:rsid w:val="0040080C"/>
    <w:rsid w:val="00412BED"/>
    <w:rsid w:val="00416B2D"/>
    <w:rsid w:val="00421615"/>
    <w:rsid w:val="00450BFE"/>
    <w:rsid w:val="00460582"/>
    <w:rsid w:val="00465B54"/>
    <w:rsid w:val="00476AE6"/>
    <w:rsid w:val="00497825"/>
    <w:rsid w:val="004B0FD8"/>
    <w:rsid w:val="00527DF6"/>
    <w:rsid w:val="00531C8C"/>
    <w:rsid w:val="00572527"/>
    <w:rsid w:val="0058433E"/>
    <w:rsid w:val="005C1E87"/>
    <w:rsid w:val="005E6065"/>
    <w:rsid w:val="0062078E"/>
    <w:rsid w:val="0062361C"/>
    <w:rsid w:val="00644883"/>
    <w:rsid w:val="00657A6C"/>
    <w:rsid w:val="00662913"/>
    <w:rsid w:val="0066454F"/>
    <w:rsid w:val="00675672"/>
    <w:rsid w:val="00681F26"/>
    <w:rsid w:val="006842AF"/>
    <w:rsid w:val="006861CD"/>
    <w:rsid w:val="006931DE"/>
    <w:rsid w:val="006A48CB"/>
    <w:rsid w:val="006C060C"/>
    <w:rsid w:val="006D23CB"/>
    <w:rsid w:val="006E03DC"/>
    <w:rsid w:val="006F2C11"/>
    <w:rsid w:val="00710758"/>
    <w:rsid w:val="0075676C"/>
    <w:rsid w:val="007A1D13"/>
    <w:rsid w:val="007C5A45"/>
    <w:rsid w:val="007E6B7F"/>
    <w:rsid w:val="008179D3"/>
    <w:rsid w:val="0082567D"/>
    <w:rsid w:val="00844D5B"/>
    <w:rsid w:val="00862D1E"/>
    <w:rsid w:val="00873601"/>
    <w:rsid w:val="00875486"/>
    <w:rsid w:val="009209EA"/>
    <w:rsid w:val="009746F4"/>
    <w:rsid w:val="00977AC1"/>
    <w:rsid w:val="009823A4"/>
    <w:rsid w:val="00984676"/>
    <w:rsid w:val="009952BE"/>
    <w:rsid w:val="00A25934"/>
    <w:rsid w:val="00A84A03"/>
    <w:rsid w:val="00AB76F2"/>
    <w:rsid w:val="00AB788E"/>
    <w:rsid w:val="00AF7C96"/>
    <w:rsid w:val="00B02469"/>
    <w:rsid w:val="00B666F1"/>
    <w:rsid w:val="00B6723B"/>
    <w:rsid w:val="00B8104D"/>
    <w:rsid w:val="00BC4967"/>
    <w:rsid w:val="00BD4F01"/>
    <w:rsid w:val="00C315E5"/>
    <w:rsid w:val="00C332B4"/>
    <w:rsid w:val="00C4011D"/>
    <w:rsid w:val="00C605C4"/>
    <w:rsid w:val="00C82383"/>
    <w:rsid w:val="00CB243D"/>
    <w:rsid w:val="00CD2850"/>
    <w:rsid w:val="00CD56D5"/>
    <w:rsid w:val="00D36321"/>
    <w:rsid w:val="00D725F9"/>
    <w:rsid w:val="00DA0563"/>
    <w:rsid w:val="00DA39F7"/>
    <w:rsid w:val="00DB19AD"/>
    <w:rsid w:val="00DE116C"/>
    <w:rsid w:val="00DF0C9B"/>
    <w:rsid w:val="00DF421A"/>
    <w:rsid w:val="00DF7B79"/>
    <w:rsid w:val="00E1385B"/>
    <w:rsid w:val="00E160F6"/>
    <w:rsid w:val="00E6496A"/>
    <w:rsid w:val="00E662A0"/>
    <w:rsid w:val="00E77745"/>
    <w:rsid w:val="00EE08EC"/>
    <w:rsid w:val="00F00CBA"/>
    <w:rsid w:val="00F10CB3"/>
    <w:rsid w:val="00F24A8D"/>
    <w:rsid w:val="00F27E2D"/>
    <w:rsid w:val="00F62229"/>
    <w:rsid w:val="00F80626"/>
    <w:rsid w:val="00FB7E66"/>
    <w:rsid w:val="00FE3E1C"/>
    <w:rsid w:val="00FF02EE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67B45"/>
  <w15:chartTrackingRefBased/>
  <w15:docId w15:val="{4BE320D3-B965-4FD8-9053-3302A6D63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8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1459153822@qq.com</cp:lastModifiedBy>
  <cp:revision>255</cp:revision>
  <dcterms:created xsi:type="dcterms:W3CDTF">2021-04-24T13:45:00Z</dcterms:created>
  <dcterms:modified xsi:type="dcterms:W3CDTF">2021-07-15T07:46:00Z</dcterms:modified>
</cp:coreProperties>
</file>